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C299" w14:textId="77777777" w:rsidR="001778B4" w:rsidRPr="00D84082" w:rsidRDefault="001778B4" w:rsidP="001778B4">
      <w:pPr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4 </w:t>
      </w:r>
      <w:r w:rsidRPr="00D84082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>. Underexpressed and mutated genes.</w:t>
      </w:r>
      <w:r w:rsidRPr="00D8408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Genes identified from the family overlap and mutation burden analysis (TRAPD) were overlapped with genes that were significantly under-expressed in the transcriptomics studies from Imai </w:t>
      </w:r>
      <w:r>
        <w:rPr>
          <w:i/>
          <w:iCs/>
          <w:sz w:val="18"/>
          <w:szCs w:val="18"/>
        </w:rPr>
        <w:t xml:space="preserve">et al </w:t>
      </w:r>
      <w:r>
        <w:rPr>
          <w:sz w:val="18"/>
          <w:szCs w:val="18"/>
        </w:rPr>
        <w:t>(2019)</w:t>
      </w:r>
      <w:r>
        <w:rPr>
          <w:sz w:val="18"/>
          <w:szCs w:val="18"/>
        </w:rPr>
        <w:fldChar w:fldCharType="begin">
          <w:fldData xml:space="preserve">PEVuZE5vdGU+PENpdGU+PEF1dGhvcj5JbWFpPC9BdXRob3I+PFllYXI+MjAxOTwvWWVhcj48UmVj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</w:fldData>
        </w:fldChar>
      </w:r>
      <w:r w:rsidRPr="00741C2F">
        <w:rPr>
          <w:sz w:val="18"/>
          <w:szCs w:val="18"/>
        </w:rPr>
        <w:instrText xml:space="preserve"> ADDIN EN.CITE </w:instrText>
      </w:r>
      <w:r w:rsidRPr="00741C2F">
        <w:rPr>
          <w:sz w:val="18"/>
          <w:szCs w:val="18"/>
        </w:rPr>
        <w:fldChar w:fldCharType="begin">
          <w:fldData xml:space="preserve">PEVuZE5vdGU+PENpdGU+PEF1dGhvcj5JbWFpPC9BdXRob3I+PFllYXI+MjAxOTwvWWVhcj48UmVj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</w:fldData>
        </w:fldChar>
      </w:r>
      <w:r w:rsidRPr="00741C2F">
        <w:rPr>
          <w:sz w:val="18"/>
          <w:szCs w:val="18"/>
        </w:rPr>
        <w:instrText xml:space="preserve"> ADDIN EN.CITE.DATA </w:instrText>
      </w:r>
      <w:r w:rsidRPr="00741C2F">
        <w:rPr>
          <w:sz w:val="18"/>
          <w:szCs w:val="18"/>
        </w:rPr>
      </w:r>
      <w:r w:rsidRPr="00741C2F"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7)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 xml:space="preserve"> or Jovanovic </w:t>
      </w:r>
      <w:r>
        <w:rPr>
          <w:i/>
          <w:iCs/>
          <w:sz w:val="18"/>
          <w:szCs w:val="18"/>
        </w:rPr>
        <w:t>et al</w:t>
      </w:r>
      <w:r>
        <w:rPr>
          <w:sz w:val="18"/>
          <w:szCs w:val="18"/>
        </w:rPr>
        <w:t xml:space="preserve"> (2020)</w:t>
      </w:r>
      <w:r>
        <w:rPr>
          <w:sz w:val="18"/>
          <w:szCs w:val="18"/>
        </w:rPr>
        <w:fldChar w:fldCharType="begin">
          <w:fldData xml:space="preserve">PEVuZE5vdGU+PENpdGU+PEF1dGhvcj5Kb3Zhbm92aWM8L0F1dGhvcj48WWVhcj4yMDIwPC9ZZWFy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Kb3Zhbm92aWM8L0F1dGhvcj48WWVhcj4yMDIwPC9ZZWFy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8)</w:t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 w14:paraId="0E4F5BB9" w14:textId="77777777" w:rsidR="001778B4" w:rsidRDefault="001778B4" w:rsidP="001778B4"/>
    <w:tbl>
      <w:tblPr>
        <w:tblW w:w="7498" w:type="dxa"/>
        <w:tblLook w:val="04A0" w:firstRow="1" w:lastRow="0" w:firstColumn="1" w:lastColumn="0" w:noHBand="0" w:noVBand="1"/>
      </w:tblPr>
      <w:tblGrid>
        <w:gridCol w:w="975"/>
        <w:gridCol w:w="758"/>
        <w:gridCol w:w="773"/>
        <w:gridCol w:w="787"/>
        <w:gridCol w:w="1069"/>
        <w:gridCol w:w="1458"/>
        <w:gridCol w:w="1040"/>
        <w:gridCol w:w="1047"/>
        <w:gridCol w:w="737"/>
      </w:tblGrid>
      <w:tr w:rsidR="001778B4" w:rsidRPr="006F34D6" w14:paraId="097D463E" w14:textId="77777777" w:rsidTr="0054652C">
        <w:trPr>
          <w:trHeight w:val="298"/>
        </w:trPr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E90AA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rsI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9609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gnomAD popmax A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ADA9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TOPMED A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16CB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Gene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40E4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Consequence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427D2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SIF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8779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PolyPhe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0763C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Conserv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8CE1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Families</w:t>
            </w:r>
          </w:p>
        </w:tc>
      </w:tr>
      <w:tr w:rsidR="001778B4" w:rsidRPr="006F34D6" w14:paraId="13CBA0A5" w14:textId="77777777" w:rsidTr="0054652C">
        <w:trPr>
          <w:trHeight w:val="28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C56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199958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CFB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131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7.1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20F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PPL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834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59B3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eleterio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F47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robably damag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A78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FBF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01</w:t>
            </w:r>
          </w:p>
        </w:tc>
      </w:tr>
      <w:tr w:rsidR="001778B4" w:rsidRPr="006F34D6" w14:paraId="7A9797E5" w14:textId="77777777" w:rsidTr="0054652C">
        <w:trPr>
          <w:trHeight w:val="26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8FF8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755131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F25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A52A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4.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D9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TJP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AC0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7A0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eleterio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0BB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ossibly damag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3F9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09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08</w:t>
            </w:r>
          </w:p>
        </w:tc>
      </w:tr>
      <w:tr w:rsidR="001778B4" w:rsidRPr="006F34D6" w14:paraId="1C897CC4" w14:textId="77777777" w:rsidTr="0054652C">
        <w:trPr>
          <w:trHeight w:val="26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2F3E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144220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B86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0E3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3.9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32C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COL17A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87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032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eleterious low confid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0C6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robably damag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B821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88F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10</w:t>
            </w:r>
          </w:p>
        </w:tc>
      </w:tr>
      <w:tr w:rsidR="001778B4" w:rsidRPr="006F34D6" w14:paraId="47F234E0" w14:textId="77777777" w:rsidTr="0054652C">
        <w:trPr>
          <w:trHeight w:val="26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220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35873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04F0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2077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1.9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E53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CYP24A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FBB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9DD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eleterio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E37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robably damag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008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AC1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12</w:t>
            </w:r>
          </w:p>
        </w:tc>
      </w:tr>
      <w:tr w:rsidR="001778B4" w:rsidRPr="006F34D6" w14:paraId="62216E98" w14:textId="77777777" w:rsidTr="0054652C">
        <w:trPr>
          <w:trHeight w:val="26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B6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201453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293F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1A3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5.5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57C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MUC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F386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issen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E7A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eleterious low confid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D25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robably damag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194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C24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53</w:t>
            </w:r>
          </w:p>
        </w:tc>
      </w:tr>
      <w:tr w:rsidR="001778B4" w:rsidRPr="006F34D6" w14:paraId="47F91E3E" w14:textId="77777777" w:rsidTr="0054652C">
        <w:trPr>
          <w:trHeight w:val="282"/>
        </w:trPr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9BEE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rs1472677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DAB9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95D8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2.57E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4083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i/>
                <w:iCs/>
                <w:color w:val="000000"/>
                <w:sz w:val="13"/>
                <w:szCs w:val="13"/>
                <w:lang w:eastAsia="en-GB"/>
              </w:rPr>
              <w:t>MMP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882D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top gain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1518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BFF2D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49CC" w14:textId="77777777" w:rsidR="001778B4" w:rsidRPr="006F34D6" w:rsidRDefault="001778B4" w:rsidP="0054652C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F8E3" w14:textId="77777777" w:rsidR="001778B4" w:rsidRPr="006F34D6" w:rsidRDefault="001778B4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05</w:t>
            </w:r>
          </w:p>
        </w:tc>
      </w:tr>
    </w:tbl>
    <w:p w14:paraId="3B09FB14" w14:textId="77777777" w:rsidR="001778B4" w:rsidRPr="006F34D6" w:rsidRDefault="001778B4" w:rsidP="001778B4"/>
    <w:p w14:paraId="08F1FDD8" w14:textId="77777777" w:rsidR="00B64ACA" w:rsidRDefault="00000000"/>
    <w:sectPr w:rsidR="00B64ACA" w:rsidSect="00E736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B4"/>
    <w:rsid w:val="001778B4"/>
    <w:rsid w:val="00411EF0"/>
    <w:rsid w:val="006A5EAD"/>
    <w:rsid w:val="007031AC"/>
    <w:rsid w:val="00830105"/>
    <w:rsid w:val="008A1E2D"/>
    <w:rsid w:val="008B6130"/>
    <w:rsid w:val="00A44FDE"/>
    <w:rsid w:val="00E7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39F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B4"/>
    <w:pPr>
      <w:spacing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47</Characters>
  <Application>Microsoft Office Word</Application>
  <DocSecurity>0</DocSecurity>
  <Lines>7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16:03:00Z</dcterms:created>
  <dcterms:modified xsi:type="dcterms:W3CDTF">2023-02-13T11:52:00Z</dcterms:modified>
</cp:coreProperties>
</file>